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777" w:rsidRPr="00C41F84" w:rsidRDefault="008751F4" w:rsidP="00482777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>
        <w:rPr>
          <w:rFonts w:ascii="Times New Roman" w:eastAsia="HY헤드라인M" w:hAnsi="Times New Roman" w:cs="Times New Roman" w:hint="eastAsia"/>
          <w:b/>
          <w:bCs/>
          <w:color w:val="000000"/>
          <w:kern w:val="0"/>
          <w:sz w:val="36"/>
          <w:szCs w:val="36"/>
        </w:rPr>
        <w:t>H</w:t>
      </w:r>
      <w:r w:rsidRPr="008751F4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>um</w:t>
      </w:r>
      <w:bookmarkStart w:id="0" w:name="_GoBack"/>
      <w:bookmarkEnd w:id="0"/>
      <w:r w:rsidRPr="008751F4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 xml:space="preserve">idifier </w:t>
      </w:r>
      <w:r w:rsidR="00152CF2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>D</w:t>
      </w:r>
      <w:r w:rsidRPr="008751F4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>isinfectants</w:t>
      </w:r>
      <w:r w:rsidR="00482777" w:rsidRPr="00C41F84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 xml:space="preserve"> </w:t>
      </w:r>
      <w:r w:rsidR="00152CF2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 xml:space="preserve">(HDs) </w:t>
      </w:r>
      <w:r w:rsidR="00482777" w:rsidRPr="00C41F84">
        <w:rPr>
          <w:rFonts w:ascii="Times New Roman" w:eastAsia="HY헤드라인M" w:hAnsi="Times New Roman" w:cs="Times New Roman"/>
          <w:b/>
          <w:bCs/>
          <w:color w:val="000000"/>
          <w:kern w:val="0"/>
          <w:sz w:val="36"/>
          <w:szCs w:val="36"/>
        </w:rPr>
        <w:t>Exposure Survey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2976"/>
        <w:gridCol w:w="1276"/>
        <w:gridCol w:w="3149"/>
      </w:tblGrid>
      <w:tr w:rsidR="00482777" w:rsidRPr="00C41F84" w:rsidTr="00152CF2">
        <w:trPr>
          <w:trHeight w:val="626"/>
        </w:trPr>
        <w:tc>
          <w:tcPr>
            <w:tcW w:w="154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152CF2" w:rsidRDefault="00482777" w:rsidP="00152CF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바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r w:rsidRPr="00152CF2">
              <w:rPr>
                <w:rFonts w:ascii="Times New Roman" w:eastAsia="바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Date </w:t>
            </w:r>
          </w:p>
        </w:tc>
        <w:tc>
          <w:tcPr>
            <w:tcW w:w="29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152CF2" w:rsidRDefault="00B552FB" w:rsidP="0048277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 xml:space="preserve">             </w:t>
            </w:r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152CF2" w:rsidRDefault="00152CF2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CF2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Surveyor</w:t>
            </w:r>
          </w:p>
        </w:tc>
        <w:tc>
          <w:tcPr>
            <w:tcW w:w="31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C41F84" w:rsidRDefault="00482777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2777" w:rsidRPr="00C41F84" w:rsidTr="00152CF2">
        <w:trPr>
          <w:trHeight w:val="616"/>
        </w:trPr>
        <w:tc>
          <w:tcPr>
            <w:tcW w:w="154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152CF2" w:rsidRDefault="00152CF2" w:rsidP="0048277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CF2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4"/>
                <w:szCs w:val="24"/>
              </w:rPr>
              <w:t>Applicant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152CF2" w:rsidRDefault="00482777" w:rsidP="0048277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Default="00152CF2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4"/>
                <w:szCs w:val="24"/>
              </w:rPr>
              <w:t>Home</w:t>
            </w:r>
          </w:p>
          <w:p w:rsidR="00152CF2" w:rsidRPr="00152CF2" w:rsidRDefault="00152CF2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ddress</w:t>
            </w:r>
          </w:p>
        </w:tc>
        <w:tc>
          <w:tcPr>
            <w:tcW w:w="314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C41F84" w:rsidRDefault="00482777" w:rsidP="00482777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82777" w:rsidRPr="00C41F84" w:rsidRDefault="00482777" w:rsidP="00482777">
      <w:pPr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6"/>
          <w:szCs w:val="26"/>
        </w:rPr>
      </w:pPr>
    </w:p>
    <w:p w:rsidR="00152CF2" w:rsidRDefault="00152CF2" w:rsidP="00482777">
      <w:pPr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</w:pPr>
    </w:p>
    <w:p w:rsidR="00482777" w:rsidRPr="0027365B" w:rsidRDefault="00482777" w:rsidP="00482777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6"/>
          <w:szCs w:val="26"/>
        </w:rPr>
      </w:pPr>
      <w:r w:rsidRPr="0027365B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t xml:space="preserve">1. </w:t>
      </w:r>
      <w:r w:rsidR="0085142D">
        <w:rPr>
          <w:rFonts w:ascii="Times New Roman" w:eastAsia="명조" w:hAnsi="Times New Roman" w:cs="Times New Roman"/>
          <w:b/>
          <w:bCs/>
          <w:color w:val="000000"/>
          <w:spacing w:val="-4"/>
          <w:kern w:val="0"/>
          <w:sz w:val="26"/>
          <w:szCs w:val="26"/>
        </w:rPr>
        <w:t>Information of family members</w:t>
      </w:r>
    </w:p>
    <w:tbl>
      <w:tblPr>
        <w:tblOverlap w:val="never"/>
        <w:tblW w:w="0" w:type="auto"/>
        <w:tblInd w:w="1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"/>
        <w:gridCol w:w="1374"/>
        <w:gridCol w:w="1694"/>
        <w:gridCol w:w="1410"/>
        <w:gridCol w:w="1557"/>
        <w:gridCol w:w="2397"/>
      </w:tblGrid>
      <w:tr w:rsidR="0085142D" w:rsidRPr="0085142D" w:rsidTr="0085142D">
        <w:trPr>
          <w:trHeight w:val="419"/>
        </w:trPr>
        <w:tc>
          <w:tcPr>
            <w:tcW w:w="46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hideMark/>
          </w:tcPr>
          <w:p w:rsidR="0085142D" w:rsidRPr="0085142D" w:rsidRDefault="0085142D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5142D" w:rsidRPr="0085142D" w:rsidRDefault="0085142D" w:rsidP="00482777">
            <w:pPr>
              <w:wordWrap/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5142D" w:rsidRPr="0085142D" w:rsidRDefault="0085142D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37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694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85142D" w:rsidRPr="0085142D" w:rsidRDefault="0085142D" w:rsidP="00482777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Smoking status</w:t>
            </w:r>
          </w:p>
          <w:p w:rsidR="0085142D" w:rsidRPr="0085142D" w:rsidRDefault="0085142D" w:rsidP="00482777">
            <w:pPr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5142D" w:rsidRPr="0085142D" w:rsidRDefault="0085142D" w:rsidP="00482777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w w:val="9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w w:val="9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Current smoker</w:t>
            </w:r>
            <w:r w:rsidRPr="0085142D">
              <w:rPr>
                <w:rFonts w:ascii="Times New Roman" w:eastAsia="한컴바탕" w:hAnsi="Times New Roman" w:cs="Times New Roman"/>
                <w:color w:val="000000"/>
                <w:w w:val="90"/>
                <w:kern w:val="0"/>
                <w:szCs w:val="20"/>
              </w:rPr>
              <w:t xml:space="preserve"> </w:t>
            </w:r>
          </w:p>
          <w:p w:rsidR="0085142D" w:rsidRPr="0085142D" w:rsidRDefault="0085142D" w:rsidP="00482777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w w:val="9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w w:val="9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Former smoker</w:t>
            </w:r>
          </w:p>
          <w:p w:rsidR="0085142D" w:rsidRPr="0085142D" w:rsidRDefault="0085142D" w:rsidP="00482777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w w:val="90"/>
                <w:kern w:val="0"/>
                <w:szCs w:val="20"/>
              </w:rPr>
              <w:t>③</w:t>
            </w:r>
            <w:r w:rsidRPr="0085142D">
              <w:rPr>
                <w:rFonts w:ascii="Times New Roman" w:eastAsia="한컴바탕" w:hAnsi="Times New Roman" w:cs="Times New Roman"/>
                <w:color w:val="000000"/>
                <w:w w:val="9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Never smoker</w:t>
            </w:r>
          </w:p>
        </w:tc>
        <w:tc>
          <w:tcPr>
            <w:tcW w:w="1410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85142D" w:rsidRPr="0085142D" w:rsidRDefault="0085142D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5142D" w:rsidRPr="0085142D" w:rsidRDefault="0085142D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Date of birth</w:t>
            </w:r>
          </w:p>
        </w:tc>
        <w:tc>
          <w:tcPr>
            <w:tcW w:w="1557" w:type="dxa"/>
            <w:vMerge w:val="restart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85142D" w:rsidRPr="0085142D" w:rsidRDefault="0085142D" w:rsidP="00482777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Job classification </w:t>
            </w:r>
          </w:p>
          <w:p w:rsidR="0085142D" w:rsidRPr="0085142D" w:rsidRDefault="0085142D" w:rsidP="00482777">
            <w:pPr>
              <w:wordWrap/>
              <w:snapToGrid w:val="0"/>
              <w:spacing w:after="0" w:line="16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5142D" w:rsidRPr="0085142D" w:rsidRDefault="0085142D" w:rsidP="00482777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85142D" w:rsidRDefault="0085142D" w:rsidP="00482777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Survival status</w:t>
            </w:r>
            <w:r w:rsid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</w:p>
          <w:p w:rsidR="00B552FB" w:rsidRPr="0085142D" w:rsidRDefault="00B552FB" w:rsidP="00482777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85142D" w:rsidRPr="0085142D" w:rsidRDefault="0085142D" w:rsidP="00482777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85142D" w:rsidRPr="0085142D" w:rsidRDefault="0085142D" w:rsidP="00482777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85142D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="0085142D"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5142D"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="0085142D"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85142D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The day of </w:t>
            </w:r>
            <w:r w:rsidR="0085142D"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5142D"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="0085142D"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85142D" w:rsidRPr="0085142D" w:rsidTr="00D205D3">
        <w:trPr>
          <w:trHeight w:val="496"/>
        </w:trPr>
        <w:tc>
          <w:tcPr>
            <w:tcW w:w="462" w:type="dxa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Sex</w:t>
            </w:r>
          </w:p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Male</w:t>
            </w:r>
          </w:p>
          <w:p w:rsidR="0085142D" w:rsidRPr="0085142D" w:rsidRDefault="0085142D" w:rsidP="0085142D">
            <w:pPr>
              <w:wordWrap/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Female</w:t>
            </w:r>
          </w:p>
        </w:tc>
        <w:tc>
          <w:tcPr>
            <w:tcW w:w="1694" w:type="dxa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85142D" w:rsidRPr="0085142D" w:rsidRDefault="0085142D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2777" w:rsidRPr="0085142D" w:rsidTr="0085142D">
        <w:trPr>
          <w:trHeight w:val="368"/>
        </w:trPr>
        <w:tc>
          <w:tcPr>
            <w:tcW w:w="462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482777" w:rsidRPr="0085142D" w:rsidRDefault="00482777" w:rsidP="00482777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482777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482777" w:rsidP="00482777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①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③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482777" w:rsidP="00482777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482777" w:rsidP="00482777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B552FB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482777" w:rsidRPr="0085142D" w:rsidRDefault="00B552FB" w:rsidP="00B552FB">
            <w:pPr>
              <w:wordWrap/>
              <w:snapToGrid w:val="0"/>
              <w:spacing w:after="0" w:line="312" w:lineRule="auto"/>
              <w:ind w:right="18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482777" w:rsidRPr="0085142D" w:rsidTr="0085142D">
        <w:trPr>
          <w:trHeight w:val="464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482777" w:rsidP="0048277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82777" w:rsidRPr="0085142D" w:rsidTr="0085142D">
        <w:trPr>
          <w:trHeight w:val="326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82777" w:rsidRPr="0085142D" w:rsidRDefault="0085142D" w:rsidP="0085142D">
            <w:pPr>
              <w:pStyle w:val="a6"/>
              <w:numPr>
                <w:ilvl w:val="0"/>
                <w:numId w:val="2"/>
              </w:numPr>
              <w:snapToGrid w:val="0"/>
              <w:spacing w:after="0" w:line="312" w:lineRule="auto"/>
              <w:ind w:leftChars="-56" w:left="-112" w:firstLineChars="256" w:firstLine="492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482777" w:rsidRPr="0085142D" w:rsidRDefault="00482777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142D" w:rsidRPr="0085142D" w:rsidTr="0085142D">
        <w:trPr>
          <w:trHeight w:val="518"/>
        </w:trPr>
        <w:tc>
          <w:tcPr>
            <w:tcW w:w="462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①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③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B552FB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85142D" w:rsidRPr="0085142D" w:rsidRDefault="00B552FB" w:rsidP="00B552FB">
            <w:pPr>
              <w:wordWrap/>
              <w:snapToGrid w:val="0"/>
              <w:spacing w:after="0" w:line="312" w:lineRule="auto"/>
              <w:ind w:right="18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85142D" w:rsidRPr="0085142D" w:rsidTr="0085142D">
        <w:trPr>
          <w:trHeight w:val="677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ind w:leftChars="-56" w:left="-112" w:firstLineChars="256" w:firstLine="51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142D" w:rsidRPr="0085142D" w:rsidTr="0085142D">
        <w:trPr>
          <w:trHeight w:val="82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pStyle w:val="a6"/>
              <w:numPr>
                <w:ilvl w:val="0"/>
                <w:numId w:val="1"/>
              </w:numPr>
              <w:snapToGrid w:val="0"/>
              <w:spacing w:after="0" w:line="312" w:lineRule="auto"/>
              <w:ind w:leftChars="-56" w:left="-112" w:firstLineChars="256" w:firstLine="492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142D" w:rsidRPr="0085142D" w:rsidTr="0085142D">
        <w:trPr>
          <w:trHeight w:val="498"/>
        </w:trPr>
        <w:tc>
          <w:tcPr>
            <w:tcW w:w="462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①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③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85142D" w:rsidRPr="0085142D" w:rsidRDefault="0085142D" w:rsidP="0085142D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B552FB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85142D" w:rsidRPr="0085142D" w:rsidRDefault="00B552FB" w:rsidP="00B552FB">
            <w:pPr>
              <w:wordWrap/>
              <w:snapToGrid w:val="0"/>
              <w:spacing w:after="0" w:line="312" w:lineRule="auto"/>
              <w:ind w:right="180" w:firstLineChars="50" w:firstLine="1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85142D" w:rsidRPr="0085142D" w:rsidTr="0085142D">
        <w:trPr>
          <w:trHeight w:val="677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85142D" w:rsidRDefault="0085142D" w:rsidP="008514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142D" w:rsidRPr="0085142D" w:rsidTr="0085142D">
        <w:trPr>
          <w:trHeight w:val="337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5142D" w:rsidRPr="00D205D3" w:rsidRDefault="00D205D3" w:rsidP="00D205D3">
            <w:pPr>
              <w:pStyle w:val="a6"/>
              <w:numPr>
                <w:ilvl w:val="0"/>
                <w:numId w:val="3"/>
              </w:numPr>
              <w:snapToGrid w:val="0"/>
              <w:spacing w:after="0" w:line="312" w:lineRule="auto"/>
              <w:ind w:leftChars="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 xml:space="preserve"> </w:t>
            </w:r>
            <w:r w:rsidR="0085142D" w:rsidRPr="00D205D3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85142D" w:rsidRPr="0085142D" w:rsidRDefault="0085142D" w:rsidP="008514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205D3" w:rsidRPr="0085142D" w:rsidTr="0085142D">
        <w:trPr>
          <w:trHeight w:val="506"/>
        </w:trPr>
        <w:tc>
          <w:tcPr>
            <w:tcW w:w="462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①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③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D205D3" w:rsidRPr="0085142D" w:rsidRDefault="00D205D3" w:rsidP="00D205D3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B552FB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D205D3" w:rsidRPr="0085142D" w:rsidRDefault="00B552FB" w:rsidP="00B552FB">
            <w:pPr>
              <w:wordWrap/>
              <w:snapToGrid w:val="0"/>
              <w:spacing w:after="0" w:line="312" w:lineRule="auto"/>
              <w:ind w:right="18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D205D3" w:rsidRPr="0085142D" w:rsidTr="0085142D">
        <w:trPr>
          <w:trHeight w:val="677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205D3" w:rsidRPr="0085142D" w:rsidTr="0085142D">
        <w:trPr>
          <w:trHeight w:val="293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D205D3" w:rsidRDefault="00D205D3" w:rsidP="00D205D3">
            <w:pPr>
              <w:pStyle w:val="a6"/>
              <w:numPr>
                <w:ilvl w:val="0"/>
                <w:numId w:val="4"/>
              </w:numPr>
              <w:wordWrap/>
              <w:snapToGrid w:val="0"/>
              <w:spacing w:after="0" w:line="312" w:lineRule="auto"/>
              <w:ind w:leftChars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 xml:space="preserve"> </w:t>
            </w:r>
            <w:r w:rsidRPr="00D205D3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205D3" w:rsidRPr="0085142D" w:rsidTr="0085142D">
        <w:trPr>
          <w:trHeight w:val="656"/>
        </w:trPr>
        <w:tc>
          <w:tcPr>
            <w:tcW w:w="462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7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①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  <w:r w:rsidRPr="0085142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</w:t>
            </w:r>
            <w:r w:rsidRPr="0085142D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③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urvival</w:t>
            </w:r>
          </w:p>
          <w:p w:rsidR="00D205D3" w:rsidRPr="0085142D" w:rsidRDefault="00D205D3" w:rsidP="00D205D3">
            <w:pPr>
              <w:snapToGrid w:val="0"/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5142D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</w:p>
          <w:p w:rsidR="00B552FB" w:rsidRPr="0085142D" w:rsidRDefault="00B552FB" w:rsidP="00B552FB">
            <w:pPr>
              <w:wordWrap/>
              <w:snapToGrid w:val="0"/>
              <w:spacing w:after="0" w:line="312" w:lineRule="auto"/>
              <w:ind w:right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amage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  <w:p w:rsidR="00D205D3" w:rsidRPr="0085142D" w:rsidRDefault="00B552FB" w:rsidP="00B552FB">
            <w:pPr>
              <w:wordWrap/>
              <w:snapToGrid w:val="0"/>
              <w:spacing w:after="0" w:line="312" w:lineRule="auto"/>
              <w:ind w:right="18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The day of </w:t>
            </w:r>
            <w:r w:rsidRPr="0085142D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death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85142D">
              <w:rPr>
                <w:rFonts w:ascii="Times New Roman" w:eastAsia="한컴바탕" w:hAnsi="Times New Roman" w:cs="Times New Roman"/>
                <w:color w:val="000000"/>
                <w:kern w:val="0"/>
                <w:szCs w:val="20"/>
              </w:rPr>
              <w:t>____</w:t>
            </w:r>
            <w:r w:rsidRPr="0085142D">
              <w:rPr>
                <w:rFonts w:ascii="Times New Roman" w:eastAsia="한컴바탕" w:hAnsi="Times New Roman" w:cs="Times New Roman"/>
                <w:color w:val="0000FF"/>
                <w:kern w:val="0"/>
                <w:szCs w:val="20"/>
              </w:rPr>
              <w:t>_</w:t>
            </w:r>
          </w:p>
        </w:tc>
      </w:tr>
      <w:tr w:rsidR="00D205D3" w:rsidRPr="0085142D" w:rsidTr="0085142D">
        <w:trPr>
          <w:trHeight w:val="677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85142D" w:rsidRDefault="00D205D3" w:rsidP="00D205D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205D3" w:rsidRPr="0085142D" w:rsidTr="00D205D3">
        <w:trPr>
          <w:trHeight w:val="20"/>
        </w:trPr>
        <w:tc>
          <w:tcPr>
            <w:tcW w:w="462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7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7" w:type="dxa"/>
            </w:tcMar>
            <w:vAlign w:val="center"/>
            <w:hideMark/>
          </w:tcPr>
          <w:p w:rsidR="00D205D3" w:rsidRPr="00D205D3" w:rsidRDefault="00D205D3" w:rsidP="00D205D3">
            <w:pPr>
              <w:pStyle w:val="a6"/>
              <w:numPr>
                <w:ilvl w:val="0"/>
                <w:numId w:val="5"/>
              </w:numPr>
              <w:snapToGrid w:val="0"/>
              <w:spacing w:after="0" w:line="312" w:lineRule="auto"/>
              <w:ind w:leftChars="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 xml:space="preserve"> </w:t>
            </w:r>
            <w:r w:rsidRPr="00D205D3">
              <w:rPr>
                <w:rFonts w:ascii="바탕" w:eastAsia="바탕" w:hAnsi="바탕" w:cs="바탕" w:hint="eastAsia"/>
                <w:color w:val="000000"/>
                <w:spacing w:val="-4"/>
                <w:kern w:val="0"/>
                <w:szCs w:val="20"/>
              </w:rPr>
              <w:t>②</w:t>
            </w:r>
          </w:p>
        </w:tc>
        <w:tc>
          <w:tcPr>
            <w:tcW w:w="1694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0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97" w:type="dxa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D205D3" w:rsidRPr="0085142D" w:rsidRDefault="00D205D3" w:rsidP="00D20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482777" w:rsidRPr="00315B91" w:rsidRDefault="00482777" w:rsidP="00482777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6"/>
          <w:szCs w:val="26"/>
        </w:rPr>
      </w:pPr>
      <w:r w:rsidRPr="00315B91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lastRenderedPageBreak/>
        <w:t>2. P</w:t>
      </w:r>
      <w:r w:rsidRPr="00315B91">
        <w:rPr>
          <w:rFonts w:ascii="Times New Roman" w:eastAsia="바탕" w:hAnsi="Times New Roman" w:cs="Times New Roman"/>
          <w:b/>
          <w:bCs/>
          <w:color w:val="000000"/>
          <w:kern w:val="0"/>
          <w:sz w:val="26"/>
          <w:szCs w:val="26"/>
        </w:rPr>
        <w:t>lace the humidifier disinfectants used</w:t>
      </w:r>
    </w:p>
    <w:tbl>
      <w:tblPr>
        <w:tblOverlap w:val="never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96"/>
      </w:tblGrid>
      <w:tr w:rsidR="00482777" w:rsidRPr="00D205D3" w:rsidTr="007D7016">
        <w:trPr>
          <w:trHeight w:val="880"/>
        </w:trPr>
        <w:tc>
          <w:tcPr>
            <w:tcW w:w="899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205D3" w:rsidRDefault="00D205D3" w:rsidP="00D205D3">
            <w:pPr>
              <w:pStyle w:val="a3"/>
              <w:tabs>
                <w:tab w:val="right" w:pos="10402"/>
              </w:tabs>
              <w:wordWrap/>
              <w:spacing w:line="312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Location</w:t>
            </w:r>
            <w:r w:rsidRPr="00D205D3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: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________________ (example : home, workplace, others)</w:t>
            </w:r>
            <w:r w:rsidR="00482777" w:rsidRPr="00D205D3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   </w:t>
            </w:r>
            <w:r w:rsidR="003759AD" w:rsidRPr="00D205D3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           </w:t>
            </w:r>
          </w:p>
          <w:p w:rsidR="00D205D3" w:rsidRDefault="00D205D3" w:rsidP="00D205D3">
            <w:pPr>
              <w:pStyle w:val="a3"/>
              <w:tabs>
                <w:tab w:val="right" w:pos="10402"/>
              </w:tabs>
              <w:wordWrap/>
              <w:spacing w:line="312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 xml:space="preserve">Volume </w:t>
            </w:r>
            <w:r w:rsidRPr="00D205D3">
              <w:rPr>
                <w:rFonts w:ascii="Times New Roman" w:eastAsia="바탕" w:hAnsi="Times New Roman" w:cs="Times New Roman"/>
                <w:bCs/>
                <w:color w:val="FFFFFF" w:themeColor="background1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 w:hint="eastAsia"/>
                <w:bCs/>
                <w:sz w:val="24"/>
                <w:szCs w:val="24"/>
              </w:rPr>
              <w:t>: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floor area ________ </w:t>
            </w:r>
            <w:r w:rsidRPr="007C61F6">
              <w:rPr>
                <w:rFonts w:ascii="Times New Roman" w:eastAsiaTheme="minorHAnsi" w:hAnsi="Times New Roman" w:cs="Times New Roman"/>
                <w:color w:val="auto"/>
                <w:kern w:val="1"/>
                <w:sz w:val="24"/>
                <w:szCs w:val="24"/>
              </w:rPr>
              <w:t>m</w:t>
            </w:r>
            <w:r w:rsidRPr="00D205D3">
              <w:rPr>
                <w:rFonts w:ascii="Times New Roman" w:eastAsiaTheme="minorHAnsi" w:hAnsi="Times New Roman" w:cs="Times New Roman"/>
                <w:color w:val="auto"/>
                <w:kern w:val="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>, height _________ m</w:t>
            </w:r>
          </w:p>
          <w:p w:rsidR="004D5270" w:rsidRDefault="00482777" w:rsidP="00B552FB">
            <w:pPr>
              <w:pStyle w:val="a3"/>
              <w:tabs>
                <w:tab w:val="right" w:pos="10402"/>
              </w:tabs>
              <w:wordWrap/>
              <w:spacing w:line="312" w:lineRule="auto"/>
              <w:ind w:firstLineChars="100" w:firstLine="232"/>
              <w:jc w:val="left"/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</w:pPr>
            <w:r w:rsidRPr="00D205D3">
              <w:rPr>
                <w:rFonts w:ascii="Times New Roman" w:eastAsia="명조" w:hAnsi="Times New Roman" w:cs="Times New Roman"/>
                <w:spacing w:val="-4"/>
                <w:sz w:val="24"/>
                <w:szCs w:val="24"/>
              </w:rPr>
              <w:t xml:space="preserve">Period </w:t>
            </w:r>
            <w:r w:rsidR="00D205D3">
              <w:rPr>
                <w:rFonts w:ascii="Times New Roman" w:eastAsia="명조" w:hAnsi="Times New Roman" w:cs="Times New Roman"/>
                <w:spacing w:val="-4"/>
                <w:sz w:val="24"/>
                <w:szCs w:val="24"/>
              </w:rPr>
              <w:t xml:space="preserve">of use </w:t>
            </w:r>
            <w:r w:rsidRPr="00D205D3">
              <w:rPr>
                <w:rFonts w:ascii="Times New Roman" w:eastAsia="명조" w:hAnsi="Times New Roman" w:cs="Times New Roman"/>
                <w:spacing w:val="-4"/>
                <w:sz w:val="24"/>
                <w:szCs w:val="24"/>
              </w:rPr>
              <w:t>(year</w:t>
            </w:r>
            <w:r w:rsidR="00D205D3" w:rsidRPr="00D205D3">
              <w:rPr>
                <w:rFonts w:ascii="Times New Roman" w:eastAsia="명조" w:hAnsi="Times New Roman" w:cs="Times New Roman"/>
                <w:spacing w:val="-4"/>
                <w:sz w:val="24"/>
                <w:szCs w:val="24"/>
              </w:rPr>
              <w:t>-month</w:t>
            </w:r>
            <w:r w:rsidRPr="00D205D3">
              <w:rPr>
                <w:rFonts w:ascii="Times New Roman" w:eastAsia="명조" w:hAnsi="Times New Roman" w:cs="Times New Roman"/>
                <w:spacing w:val="-4"/>
                <w:sz w:val="24"/>
                <w:szCs w:val="24"/>
              </w:rPr>
              <w:t xml:space="preserve">) </w:t>
            </w:r>
            <w:r w:rsidRPr="00D205D3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: </w:t>
            </w:r>
            <w:r w:rsidRPr="00D205D3">
              <w:rPr>
                <w:rFonts w:ascii="Times New Roman" w:eastAsia="한컴바탕" w:hAnsi="Times New Roman" w:cs="Times New Roman"/>
                <w:sz w:val="24"/>
                <w:szCs w:val="24"/>
                <w:u w:val="single"/>
              </w:rPr>
              <w:t xml:space="preserve">         </w:t>
            </w:r>
            <w:r w:rsidR="00D205D3" w:rsidRPr="00D205D3">
              <w:rPr>
                <w:rFonts w:ascii="Times New Roman" w:eastAsia="한컴바탕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D205D3" w:rsidRPr="00D205D3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- </w:t>
            </w:r>
            <w:r w:rsidRPr="00D205D3">
              <w:rPr>
                <w:rFonts w:ascii="Times New Roman" w:eastAsia="한컴바탕" w:hAnsi="Times New Roman" w:cs="Times New Roman"/>
                <w:sz w:val="24"/>
                <w:szCs w:val="24"/>
                <w:u w:val="single"/>
              </w:rPr>
              <w:t xml:space="preserve">         </w:t>
            </w:r>
            <w:r w:rsidRPr="00D205D3">
              <w:rPr>
                <w:rFonts w:ascii="Times New Roman" w:eastAsia="한컴바탕" w:hAnsi="Times New Roman" w:cs="Times New Roman"/>
                <w:color w:val="0000FF"/>
                <w:sz w:val="24"/>
                <w:szCs w:val="24"/>
                <w:u w:val="single" w:color="000000"/>
              </w:rPr>
              <w:t xml:space="preserve"> </w:t>
            </w:r>
            <w:r w:rsidR="00B552FB">
              <w:rPr>
                <w:rFonts w:ascii="Times New Roman" w:eastAsia="한컴바탕" w:hAnsi="Times New Roman" w:cs="Times New Roman"/>
                <w:color w:val="0000FF"/>
                <w:sz w:val="24"/>
                <w:szCs w:val="24"/>
              </w:rPr>
              <w:t xml:space="preserve"> </w:t>
            </w:r>
            <w:r w:rsidR="00B552FB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B552FB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="00B552FB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="00B552FB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="00B552FB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482777" w:rsidRPr="00D205D3" w:rsidRDefault="004D5270" w:rsidP="00B552FB">
            <w:pPr>
              <w:pStyle w:val="a3"/>
              <w:tabs>
                <w:tab w:val="right" w:pos="10402"/>
              </w:tabs>
              <w:wordWrap/>
              <w:spacing w:line="312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 xml:space="preserve">Ventilation </w:t>
            </w:r>
            <w:proofErr w:type="gramStart"/>
            <w:r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status :</w:t>
            </w:r>
            <w:proofErr w:type="gramEnd"/>
            <w:r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>①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 xml:space="preserve"> Ventilated,  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>②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4"/>
                <w:szCs w:val="24"/>
              </w:rPr>
              <w:t xml:space="preserve"> Non-ventilated,  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>③</w:t>
            </w: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4"/>
                <w:szCs w:val="24"/>
              </w:rPr>
              <w:t xml:space="preserve"> Unknown</w:t>
            </w:r>
            <w:r w:rsidR="00482777" w:rsidRPr="00D205D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82777" w:rsidRPr="00D205D3">
              <w:rPr>
                <w:rFonts w:ascii="Times New Roman" w:eastAsia="바탕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482777" w:rsidRPr="0028100C" w:rsidTr="007D7016">
        <w:trPr>
          <w:trHeight w:val="4714"/>
        </w:trPr>
        <w:tc>
          <w:tcPr>
            <w:tcW w:w="899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82777" w:rsidRPr="007D7016" w:rsidRDefault="0028100C" w:rsidP="00482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Direct drawing of indoor space and humidifier location)</w:t>
            </w:r>
          </w:p>
        </w:tc>
      </w:tr>
    </w:tbl>
    <w:p w:rsidR="00B552FB" w:rsidRDefault="00B552FB" w:rsidP="00482777">
      <w:pPr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</w:pPr>
    </w:p>
    <w:p w:rsidR="00482777" w:rsidRPr="009A0415" w:rsidRDefault="00A40895" w:rsidP="00482777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6"/>
          <w:szCs w:val="26"/>
        </w:rPr>
      </w:pPr>
      <w:r w:rsidRPr="009A0415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t>3</w:t>
      </w:r>
      <w:r w:rsidR="00482777" w:rsidRPr="009A0415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t>. Humidifier and humidifier disinfectan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1162"/>
        <w:gridCol w:w="4140"/>
        <w:gridCol w:w="1246"/>
      </w:tblGrid>
      <w:tr w:rsidR="00482777" w:rsidRPr="00C41F84" w:rsidTr="00A40895">
        <w:trPr>
          <w:trHeight w:val="576"/>
        </w:trPr>
        <w:tc>
          <w:tcPr>
            <w:tcW w:w="239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A70893" w:rsidP="00A70893">
            <w:pPr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Type of humidifier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B552FB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Brand name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A70893" w:rsidP="00D663FD">
            <w:pPr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Usage period</w:t>
            </w:r>
            <w:r w:rsidR="00482777"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 (</w:t>
            </w:r>
            <w:proofErr w:type="spellStart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="00D663FD"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 </w:t>
            </w:r>
            <w:r w:rsidR="00D663F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-</w:t>
            </w:r>
            <w:r w:rsidR="00482777"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 </w:t>
            </w:r>
            <w:proofErr w:type="spellStart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="00D663FD"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="00D663FD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D663FD" w:rsidP="00D663FD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</w:rPr>
            </w:pPr>
            <w:r>
              <w:rPr>
                <w:rFonts w:ascii="Times New Roman" w:eastAsia="명조" w:hAnsi="Times New Roman" w:cs="Times New Roman" w:hint="eastAsia"/>
                <w:color w:val="000000"/>
                <w:spacing w:val="-4"/>
                <w:kern w:val="0"/>
                <w:sz w:val="18"/>
              </w:rPr>
              <w:t>Streng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</w:rPr>
              <w:t>th</w:t>
            </w:r>
            <w:r>
              <w:rPr>
                <w:rFonts w:ascii="Times New Roman" w:eastAsia="명조" w:hAnsi="Times New Roman" w:cs="Times New Roman" w:hint="eastAsia"/>
                <w:color w:val="000000"/>
                <w:spacing w:val="-4"/>
                <w:kern w:val="0"/>
                <w:sz w:val="18"/>
              </w:rPr>
              <w:t xml:space="preserve"> of sp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</w:rPr>
              <w:t>ra</w:t>
            </w:r>
            <w:r>
              <w:rPr>
                <w:rFonts w:ascii="Times New Roman" w:eastAsia="명조" w:hAnsi="Times New Roman" w:cs="Times New Roman" w:hint="eastAsia"/>
                <w:color w:val="000000"/>
                <w:spacing w:val="-4"/>
                <w:kern w:val="0"/>
                <w:sz w:val="18"/>
              </w:rPr>
              <w:t>y</w:t>
            </w:r>
          </w:p>
        </w:tc>
      </w:tr>
      <w:tr w:rsidR="00482777" w:rsidRPr="00C41F84" w:rsidTr="00A40895">
        <w:trPr>
          <w:trHeight w:val="936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1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A70893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>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502A8" w:rsidRPr="00D502A8" w:rsidRDefault="00D663FD" w:rsidP="00D502A8">
            <w:pPr>
              <w:pStyle w:val="a6"/>
              <w:numPr>
                <w:ilvl w:val="0"/>
                <w:numId w:val="6"/>
              </w:numPr>
              <w:wordWrap/>
              <w:snapToGrid w:val="0"/>
              <w:spacing w:after="0" w:line="240" w:lineRule="auto"/>
              <w:ind w:leftChars="42" w:left="279" w:hanging="195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 xml:space="preserve"> </w:t>
            </w:r>
            <w:r w:rsidR="00482777"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L</w:t>
            </w:r>
            <w:r w:rsidR="00D502A8"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east</w:t>
            </w:r>
          </w:p>
          <w:p w:rsidR="00D663FD" w:rsidRPr="00D502A8" w:rsidRDefault="00D502A8" w:rsidP="00D502A8">
            <w:pPr>
              <w:pStyle w:val="a6"/>
              <w:numPr>
                <w:ilvl w:val="0"/>
                <w:numId w:val="6"/>
              </w:numPr>
              <w:wordWrap/>
              <w:snapToGrid w:val="0"/>
              <w:spacing w:after="0" w:line="240" w:lineRule="auto"/>
              <w:ind w:leftChars="42" w:left="279" w:hanging="195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 xml:space="preserve"> Sl</w:t>
            </w:r>
            <w:r w:rsidR="00D663FD"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ight</w:t>
            </w:r>
          </w:p>
          <w:p w:rsidR="00D502A8" w:rsidRPr="00D502A8" w:rsidRDefault="00D663FD" w:rsidP="00D502A8">
            <w:pPr>
              <w:pStyle w:val="a6"/>
              <w:numPr>
                <w:ilvl w:val="0"/>
                <w:numId w:val="6"/>
              </w:numPr>
              <w:wordWrap/>
              <w:snapToGrid w:val="0"/>
              <w:spacing w:after="0" w:line="240" w:lineRule="auto"/>
              <w:ind w:leftChars="42" w:left="279" w:hanging="195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 xml:space="preserve"> Moderate</w:t>
            </w:r>
          </w:p>
          <w:p w:rsidR="00D502A8" w:rsidRPr="00D502A8" w:rsidRDefault="00D502A8" w:rsidP="00D502A8">
            <w:pPr>
              <w:pStyle w:val="a6"/>
              <w:numPr>
                <w:ilvl w:val="0"/>
                <w:numId w:val="6"/>
              </w:numPr>
              <w:wordWrap/>
              <w:snapToGrid w:val="0"/>
              <w:spacing w:after="0" w:line="240" w:lineRule="auto"/>
              <w:ind w:leftChars="42" w:left="279" w:hanging="195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 xml:space="preserve"> Strong</w:t>
            </w:r>
          </w:p>
          <w:p w:rsidR="00D502A8" w:rsidRPr="00D502A8" w:rsidRDefault="00D502A8" w:rsidP="00D502A8">
            <w:pPr>
              <w:pStyle w:val="a6"/>
              <w:numPr>
                <w:ilvl w:val="0"/>
                <w:numId w:val="6"/>
              </w:numPr>
              <w:wordWrap/>
              <w:snapToGrid w:val="0"/>
              <w:spacing w:after="0" w:line="240" w:lineRule="auto"/>
              <w:ind w:leftChars="42" w:left="279" w:hanging="195"/>
              <w:textAlignment w:val="baseline"/>
              <w:rPr>
                <w:rFonts w:ascii="Times New Roman" w:eastAsia="명조" w:hAnsi="Times New Roman" w:cs="Times New Roman" w:hint="eastAsia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 xml:space="preserve"> Unknown</w:t>
            </w:r>
          </w:p>
        </w:tc>
      </w:tr>
      <w:tr w:rsidR="00482777" w:rsidRPr="00C41F84" w:rsidTr="00A70893">
        <w:trPr>
          <w:trHeight w:val="936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2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A70893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>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502A8" w:rsidRDefault="00D502A8" w:rsidP="00D502A8">
            <w:pPr>
              <w:wordWrap/>
              <w:snapToGrid w:val="0"/>
              <w:spacing w:after="0" w:line="240" w:lineRule="auto"/>
              <w:ind w:firstLineChars="50" w:firstLine="8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 w:rsidRPr="00D502A8">
              <w:rPr>
                <w:rFonts w:ascii="바탕" w:eastAsia="바탕" w:hAnsi="바탕" w:cs="바탕" w:hint="eastAsia"/>
                <w:color w:val="000000"/>
                <w:spacing w:val="-4"/>
                <w:kern w:val="0"/>
                <w:sz w:val="18"/>
                <w:szCs w:val="18"/>
              </w:rPr>
              <w:t xml:space="preserve">① </w:t>
            </w:r>
            <w:r w:rsidRPr="00D502A8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Least</w:t>
            </w:r>
          </w:p>
          <w:p w:rsidR="00D502A8" w:rsidRDefault="00D502A8" w:rsidP="00D502A8">
            <w:pPr>
              <w:pStyle w:val="a6"/>
              <w:numPr>
                <w:ilvl w:val="0"/>
                <w:numId w:val="5"/>
              </w:numPr>
              <w:wordWrap/>
              <w:snapToGrid w:val="0"/>
              <w:spacing w:after="0" w:line="240" w:lineRule="auto"/>
              <w:ind w:leftChars="0" w:left="367" w:hanging="277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Slight</w:t>
            </w:r>
          </w:p>
          <w:p w:rsidR="00D502A8" w:rsidRDefault="00D502A8" w:rsidP="00D502A8">
            <w:pPr>
              <w:pStyle w:val="a6"/>
              <w:numPr>
                <w:ilvl w:val="0"/>
                <w:numId w:val="5"/>
              </w:numPr>
              <w:wordWrap/>
              <w:snapToGrid w:val="0"/>
              <w:spacing w:after="0" w:line="240" w:lineRule="auto"/>
              <w:ind w:leftChars="0" w:left="367" w:hanging="277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Moderate</w:t>
            </w:r>
          </w:p>
          <w:p w:rsidR="00D502A8" w:rsidRDefault="00D502A8" w:rsidP="00D502A8">
            <w:pPr>
              <w:pStyle w:val="a6"/>
              <w:numPr>
                <w:ilvl w:val="0"/>
                <w:numId w:val="5"/>
              </w:numPr>
              <w:wordWrap/>
              <w:snapToGrid w:val="0"/>
              <w:spacing w:after="0" w:line="240" w:lineRule="auto"/>
              <w:ind w:leftChars="0" w:left="367" w:hanging="277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Strong</w:t>
            </w:r>
          </w:p>
          <w:p w:rsidR="00D663FD" w:rsidRPr="00D502A8" w:rsidRDefault="00D502A8" w:rsidP="00D502A8">
            <w:pPr>
              <w:pStyle w:val="a6"/>
              <w:numPr>
                <w:ilvl w:val="0"/>
                <w:numId w:val="5"/>
              </w:numPr>
              <w:wordWrap/>
              <w:snapToGrid w:val="0"/>
              <w:spacing w:after="0" w:line="240" w:lineRule="auto"/>
              <w:ind w:leftChars="0" w:left="367" w:hanging="277"/>
              <w:textAlignment w:val="baseline"/>
              <w:rPr>
                <w:rFonts w:ascii="Times New Roman" w:eastAsia="명조" w:hAnsi="Times New Roman" w:cs="Times New Roman" w:hint="eastAsia"/>
                <w:color w:val="000000"/>
                <w:spacing w:val="-4"/>
                <w:kern w:val="0"/>
                <w:sz w:val="18"/>
                <w:szCs w:val="18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18"/>
                <w:szCs w:val="18"/>
              </w:rPr>
              <w:t>Unknown</w:t>
            </w:r>
          </w:p>
        </w:tc>
      </w:tr>
      <w:tr w:rsidR="00482777" w:rsidRPr="00C41F84" w:rsidTr="00A70893">
        <w:trPr>
          <w:trHeight w:val="576"/>
        </w:trPr>
        <w:tc>
          <w:tcPr>
            <w:tcW w:w="239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A70893" w:rsidP="00A70893">
            <w:pPr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Type of HDs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A70893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Brand name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A70893" w:rsidP="00A70893">
            <w:pPr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Usage p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eriod (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 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dd</w:t>
            </w:r>
            <w:proofErr w:type="spellEnd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/mm/</w:t>
            </w:r>
            <w:proofErr w:type="spellStart"/>
            <w:r w:rsidRPr="00B552FB">
              <w:rPr>
                <w:rFonts w:ascii="Times New Roman" w:eastAsia="한컴바탕" w:hAnsi="Times New Roman" w:cs="Times New Roman"/>
                <w:color w:val="000000" w:themeColor="text1"/>
                <w:sz w:val="24"/>
                <w:szCs w:val="24"/>
              </w:rPr>
              <w:t>yy</w:t>
            </w:r>
            <w:proofErr w:type="spellEnd"/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A70893" w:rsidP="00A70893">
            <w:pPr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Daily usage amount</w:t>
            </w:r>
          </w:p>
        </w:tc>
      </w:tr>
      <w:tr w:rsidR="00482777" w:rsidRPr="00C41F84" w:rsidTr="00A40895">
        <w:trPr>
          <w:trHeight w:val="420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 xml:space="preserve">Humidifier disinfectant 1 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482777" w:rsidP="00A70893">
            <w:pPr>
              <w:wordWrap/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m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L</w:t>
            </w:r>
          </w:p>
        </w:tc>
      </w:tr>
      <w:tr w:rsidR="00482777" w:rsidRPr="00C41F84" w:rsidTr="00A40895">
        <w:trPr>
          <w:trHeight w:val="426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disinfectant 2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D5270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482777" w:rsidP="00A70893">
            <w:pPr>
              <w:wordWrap/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m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L</w:t>
            </w:r>
          </w:p>
        </w:tc>
      </w:tr>
      <w:tr w:rsidR="00482777" w:rsidRPr="00C41F84" w:rsidTr="00A40895">
        <w:trPr>
          <w:trHeight w:val="418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disinfectant 3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D5270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482777" w:rsidP="00A70893">
            <w:pPr>
              <w:wordWrap/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m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L</w:t>
            </w:r>
          </w:p>
        </w:tc>
      </w:tr>
      <w:tr w:rsidR="00482777" w:rsidRPr="00C41F84" w:rsidTr="00A40895">
        <w:trPr>
          <w:trHeight w:val="424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disinfectant 4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D5270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482777" w:rsidP="00A70893">
            <w:pPr>
              <w:wordWrap/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m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L</w:t>
            </w:r>
          </w:p>
        </w:tc>
      </w:tr>
      <w:tr w:rsidR="00482777" w:rsidRPr="00C41F84" w:rsidTr="00A40895">
        <w:trPr>
          <w:trHeight w:val="416"/>
        </w:trPr>
        <w:tc>
          <w:tcPr>
            <w:tcW w:w="239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  <w:t>Humidifier disinfectant 5</w:t>
            </w:r>
          </w:p>
        </w:tc>
        <w:tc>
          <w:tcPr>
            <w:tcW w:w="116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82777">
            <w:pPr>
              <w:snapToGrid w:val="0"/>
              <w:spacing w:after="0" w:line="384" w:lineRule="auto"/>
              <w:ind w:firstLineChars="100" w:firstLine="192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</w:rPr>
            </w:pPr>
          </w:p>
        </w:tc>
        <w:tc>
          <w:tcPr>
            <w:tcW w:w="41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B552FB" w:rsidRDefault="00482777" w:rsidP="004D5270">
            <w:pPr>
              <w:snapToGrid w:val="0"/>
              <w:spacing w:after="0" w:line="312" w:lineRule="auto"/>
              <w:ind w:firstLineChars="300" w:firstLine="636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</w:pP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-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</w:rPr>
              <w:t xml:space="preserve"> </w:t>
            </w:r>
            <w:r w:rsidRPr="00B552FB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82777" w:rsidRPr="00A70893" w:rsidRDefault="00482777" w:rsidP="00A70893">
            <w:pPr>
              <w:wordWrap/>
              <w:snapToGrid w:val="0"/>
              <w:spacing w:after="0"/>
              <w:ind w:firstLineChars="100" w:firstLine="192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m</w:t>
            </w:r>
            <w:r w:rsid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L</w:t>
            </w:r>
          </w:p>
        </w:tc>
      </w:tr>
    </w:tbl>
    <w:p w:rsidR="00A40895" w:rsidRPr="00C41F84" w:rsidRDefault="00A40895" w:rsidP="00482777">
      <w:pPr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4"/>
          <w:szCs w:val="26"/>
        </w:rPr>
      </w:pPr>
    </w:p>
    <w:p w:rsidR="00482777" w:rsidRPr="00C41F84" w:rsidRDefault="00A40895" w:rsidP="00482777">
      <w:pPr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C41F84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lastRenderedPageBreak/>
        <w:t>4</w:t>
      </w:r>
      <w:r w:rsidR="00482777" w:rsidRPr="00C41F84"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  <w:t>. Information of exposure to humidifier disinfectants</w:t>
      </w:r>
    </w:p>
    <w:tbl>
      <w:tblPr>
        <w:tblOverlap w:val="never"/>
        <w:tblW w:w="0" w:type="auto"/>
        <w:tblInd w:w="1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2308"/>
        <w:gridCol w:w="1987"/>
        <w:gridCol w:w="2248"/>
      </w:tblGrid>
      <w:tr w:rsidR="002A1048" w:rsidRPr="00C41F84" w:rsidTr="004D5270">
        <w:trPr>
          <w:trHeight w:val="375"/>
        </w:trPr>
        <w:tc>
          <w:tcPr>
            <w:tcW w:w="46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A1048" w:rsidRDefault="002A1048" w:rsidP="004D5270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Family No.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______________ (See Question 1)</w:t>
            </w:r>
          </w:p>
          <w:p w:rsidR="004D5270" w:rsidRPr="00A70893" w:rsidRDefault="004D5270" w:rsidP="004D5270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Age at damage ________________</w:t>
            </w:r>
          </w:p>
        </w:tc>
        <w:tc>
          <w:tcPr>
            <w:tcW w:w="19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A1048" w:rsidRPr="00A70893" w:rsidRDefault="002A1048" w:rsidP="00A70893">
            <w:pPr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Daily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time of use</w:t>
            </w:r>
          </w:p>
        </w:tc>
        <w:tc>
          <w:tcPr>
            <w:tcW w:w="2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A1048" w:rsidRPr="008069EE" w:rsidRDefault="002A1048" w:rsidP="00A70893">
            <w:pPr>
              <w:snapToGrid w:val="0"/>
              <w:spacing w:after="0"/>
              <w:ind w:left="120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-</w:t>
            </w:r>
          </w:p>
          <w:p w:rsidR="002A1048" w:rsidRPr="008069EE" w:rsidRDefault="002A1048" w:rsidP="00A70893">
            <w:pPr>
              <w:snapToGrid w:val="0"/>
              <w:spacing w:after="0"/>
              <w:ind w:left="12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       </w:t>
            </w:r>
          </w:p>
        </w:tc>
      </w:tr>
      <w:tr w:rsidR="008069EE" w:rsidRPr="00C41F84" w:rsidTr="008069EE">
        <w:trPr>
          <w:trHeight w:val="1728"/>
        </w:trPr>
        <w:tc>
          <w:tcPr>
            <w:tcW w:w="23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069EE" w:rsidRDefault="008069EE" w:rsidP="003759AD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Weekly usage days (average)</w:t>
            </w:r>
          </w:p>
          <w:p w:rsidR="008069EE" w:rsidRPr="00A70893" w:rsidRDefault="008069EE" w:rsidP="003759AD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069EE" w:rsidRPr="00A70893" w:rsidRDefault="008069EE" w:rsidP="003759AD">
            <w:pPr>
              <w:snapToGrid w:val="0"/>
              <w:spacing w:after="0"/>
              <w:ind w:left="3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____________ day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069EE" w:rsidRDefault="008069EE" w:rsidP="003759AD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Usage time during sleeping (average)</w:t>
            </w:r>
          </w:p>
          <w:p w:rsidR="008069EE" w:rsidRPr="00A70893" w:rsidRDefault="008069EE" w:rsidP="003759AD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069EE" w:rsidRPr="00A70893" w:rsidRDefault="008069EE" w:rsidP="008069EE">
            <w:pPr>
              <w:snapToGrid w:val="0"/>
              <w:spacing w:after="0"/>
              <w:ind w:left="121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(min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069EE" w:rsidRDefault="008069EE" w:rsidP="008069EE">
            <w:pPr>
              <w:snapToGrid w:val="0"/>
              <w:spacing w:after="0"/>
              <w:ind w:left="-60" w:firstLineChars="93" w:firstLine="179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praying direction</w:t>
            </w:r>
          </w:p>
          <w:p w:rsidR="008069EE" w:rsidRPr="00A70893" w:rsidRDefault="008069EE" w:rsidP="008069EE">
            <w:pPr>
              <w:snapToGrid w:val="0"/>
              <w:spacing w:after="0"/>
              <w:ind w:left="-60" w:firstLineChars="93" w:firstLine="18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8069EE" w:rsidRPr="008069EE" w:rsidRDefault="008069EE" w:rsidP="008069EE">
            <w:pPr>
              <w:pStyle w:val="a6"/>
              <w:numPr>
                <w:ilvl w:val="0"/>
                <w:numId w:val="9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8069EE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breathing zone</w:t>
            </w:r>
          </w:p>
          <w:p w:rsidR="008069EE" w:rsidRPr="008069EE" w:rsidRDefault="008069EE" w:rsidP="008069EE">
            <w:pPr>
              <w:pStyle w:val="a6"/>
              <w:numPr>
                <w:ilvl w:val="0"/>
                <w:numId w:val="9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069EE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other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069EE" w:rsidRPr="00A70893" w:rsidRDefault="008069EE" w:rsidP="003759AD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Distance between the humidifier and the respiratory organ of subject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4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5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4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m ≤-&lt;1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4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m ≤-&lt;2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4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2 m</w:t>
            </w:r>
          </w:p>
          <w:p w:rsidR="008069EE" w:rsidRPr="00F12F60" w:rsidRDefault="00F12F60" w:rsidP="00F12F60">
            <w:pPr>
              <w:pStyle w:val="a6"/>
              <w:numPr>
                <w:ilvl w:val="0"/>
                <w:numId w:val="14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</w:tr>
      <w:tr w:rsidR="004D5270" w:rsidRPr="008069EE" w:rsidTr="004D5270">
        <w:trPr>
          <w:trHeight w:val="375"/>
        </w:trPr>
        <w:tc>
          <w:tcPr>
            <w:tcW w:w="46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Default="004D5270" w:rsidP="004D5270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Family No.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______________ (See Question 1)</w:t>
            </w:r>
          </w:p>
          <w:p w:rsidR="004D5270" w:rsidRPr="00A70893" w:rsidRDefault="004D5270" w:rsidP="004D5270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Age at damage ________________</w:t>
            </w:r>
          </w:p>
        </w:tc>
        <w:tc>
          <w:tcPr>
            <w:tcW w:w="19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Pr="00A70893" w:rsidRDefault="004D5270" w:rsidP="004D5270">
            <w:pPr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Daily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time of use</w:t>
            </w:r>
          </w:p>
        </w:tc>
        <w:tc>
          <w:tcPr>
            <w:tcW w:w="2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Pr="008069EE" w:rsidRDefault="004D5270" w:rsidP="004D5270">
            <w:pPr>
              <w:snapToGrid w:val="0"/>
              <w:spacing w:after="0"/>
              <w:ind w:left="120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-</w:t>
            </w:r>
          </w:p>
          <w:p w:rsidR="004D5270" w:rsidRPr="008069EE" w:rsidRDefault="004D5270" w:rsidP="004D5270">
            <w:pPr>
              <w:snapToGrid w:val="0"/>
              <w:spacing w:after="0"/>
              <w:ind w:left="12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       </w:t>
            </w:r>
          </w:p>
        </w:tc>
      </w:tr>
      <w:tr w:rsidR="004D5270" w:rsidRPr="008069EE" w:rsidTr="00644C65">
        <w:trPr>
          <w:trHeight w:val="1728"/>
        </w:trPr>
        <w:tc>
          <w:tcPr>
            <w:tcW w:w="23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Default="004D5270" w:rsidP="004D5270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Weekly usage days (average)</w:t>
            </w:r>
          </w:p>
          <w:p w:rsidR="004D5270" w:rsidRPr="00A70893" w:rsidRDefault="004D5270" w:rsidP="004D5270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4D5270" w:rsidRPr="00A70893" w:rsidRDefault="004D5270" w:rsidP="004D5270">
            <w:pPr>
              <w:snapToGrid w:val="0"/>
              <w:spacing w:after="0"/>
              <w:ind w:left="3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____________ day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Default="004D5270" w:rsidP="004D5270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Usage time during sleeping (average)</w:t>
            </w:r>
          </w:p>
          <w:p w:rsidR="004D5270" w:rsidRPr="00A70893" w:rsidRDefault="004D5270" w:rsidP="004D5270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4D5270" w:rsidRPr="00A70893" w:rsidRDefault="004D5270" w:rsidP="004D5270">
            <w:pPr>
              <w:snapToGrid w:val="0"/>
              <w:spacing w:after="0"/>
              <w:ind w:left="121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(min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D5270" w:rsidRPr="001A1F57" w:rsidRDefault="004D5270" w:rsidP="004D5270">
            <w:pPr>
              <w:snapToGrid w:val="0"/>
              <w:spacing w:after="0"/>
              <w:ind w:left="-60" w:firstLineChars="93" w:firstLine="179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1A1F57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praying direction</w:t>
            </w:r>
          </w:p>
          <w:p w:rsidR="004D5270" w:rsidRPr="001A1F57" w:rsidRDefault="004D5270" w:rsidP="004D5270">
            <w:pPr>
              <w:snapToGrid w:val="0"/>
              <w:spacing w:after="0"/>
              <w:ind w:left="-60" w:firstLineChars="93" w:firstLine="18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4D5270" w:rsidRPr="001A1F57" w:rsidRDefault="004D5270" w:rsidP="00016694">
            <w:pPr>
              <w:pStyle w:val="a6"/>
              <w:numPr>
                <w:ilvl w:val="0"/>
                <w:numId w:val="11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1A1F57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breathing zone</w:t>
            </w:r>
          </w:p>
          <w:p w:rsidR="004D5270" w:rsidRPr="001A1F57" w:rsidRDefault="004D5270" w:rsidP="00016694">
            <w:pPr>
              <w:pStyle w:val="a6"/>
              <w:numPr>
                <w:ilvl w:val="0"/>
                <w:numId w:val="11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A1F57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other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Pr="00A70893" w:rsidRDefault="00F12F60" w:rsidP="00F12F6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Distance between the humidifier and the respiratory organ of subject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5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5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5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m ≤-&lt;1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5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m ≤-&lt;2 m</w:t>
            </w:r>
          </w:p>
          <w:p w:rsidR="00F12F60" w:rsidRDefault="00F12F60" w:rsidP="00F12F60">
            <w:pPr>
              <w:pStyle w:val="a6"/>
              <w:numPr>
                <w:ilvl w:val="0"/>
                <w:numId w:val="15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2 m</w:t>
            </w:r>
          </w:p>
          <w:p w:rsidR="004D5270" w:rsidRPr="001A1F57" w:rsidRDefault="00F12F60" w:rsidP="00F12F60">
            <w:pPr>
              <w:pStyle w:val="a6"/>
              <w:numPr>
                <w:ilvl w:val="0"/>
                <w:numId w:val="15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</w:tr>
      <w:tr w:rsidR="00F12F60" w:rsidRPr="008069EE" w:rsidTr="00644C65">
        <w:trPr>
          <w:trHeight w:val="375"/>
        </w:trPr>
        <w:tc>
          <w:tcPr>
            <w:tcW w:w="46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Default="00F12F60" w:rsidP="00563962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Family No.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 ______________ (See Question 1)</w:t>
            </w:r>
          </w:p>
          <w:p w:rsidR="00F12F60" w:rsidRPr="00A70893" w:rsidRDefault="00F12F60" w:rsidP="00563962">
            <w:pPr>
              <w:wordWrap/>
              <w:snapToGrid w:val="0"/>
              <w:spacing w:after="0"/>
              <w:ind w:left="12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Age at damage ________________</w:t>
            </w:r>
          </w:p>
        </w:tc>
        <w:tc>
          <w:tcPr>
            <w:tcW w:w="198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Pr="00A70893" w:rsidRDefault="00F12F60" w:rsidP="00563962">
            <w:pPr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 xml:space="preserve">Daily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time of use</w:t>
            </w:r>
          </w:p>
        </w:tc>
        <w:tc>
          <w:tcPr>
            <w:tcW w:w="224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Pr="008069EE" w:rsidRDefault="00F12F60" w:rsidP="00563962">
            <w:pPr>
              <w:snapToGrid w:val="0"/>
              <w:spacing w:after="0"/>
              <w:ind w:left="120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-</w:t>
            </w:r>
          </w:p>
          <w:p w:rsidR="00F12F60" w:rsidRPr="008069EE" w:rsidRDefault="00F12F60" w:rsidP="00563962">
            <w:pPr>
              <w:snapToGrid w:val="0"/>
              <w:spacing w:after="0"/>
              <w:ind w:left="12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  (min)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</w:rPr>
              <w:t xml:space="preserve">        </w:t>
            </w:r>
          </w:p>
        </w:tc>
      </w:tr>
      <w:tr w:rsidR="00F12F60" w:rsidRPr="00F12F60" w:rsidTr="00644C65">
        <w:trPr>
          <w:trHeight w:val="1728"/>
        </w:trPr>
        <w:tc>
          <w:tcPr>
            <w:tcW w:w="23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Default="00F12F60" w:rsidP="00563962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Weekly usage days (average)</w:t>
            </w:r>
          </w:p>
          <w:p w:rsidR="00F12F60" w:rsidRPr="00A70893" w:rsidRDefault="00F12F60" w:rsidP="00563962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F12F60" w:rsidRPr="00A70893" w:rsidRDefault="00F12F60" w:rsidP="00563962">
            <w:pPr>
              <w:snapToGrid w:val="0"/>
              <w:spacing w:after="0"/>
              <w:ind w:left="3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____________ days</w:t>
            </w:r>
          </w:p>
        </w:tc>
        <w:tc>
          <w:tcPr>
            <w:tcW w:w="230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Default="00F12F60" w:rsidP="00563962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Usage time during sleeping (average)</w:t>
            </w:r>
          </w:p>
          <w:p w:rsidR="00F12F60" w:rsidRPr="00A70893" w:rsidRDefault="00F12F60" w:rsidP="00563962">
            <w:pPr>
              <w:wordWrap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F12F60" w:rsidRPr="00A70893" w:rsidRDefault="00F12F60" w:rsidP="00563962">
            <w:pPr>
              <w:snapToGrid w:val="0"/>
              <w:spacing w:after="0"/>
              <w:ind w:left="121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   (</w:t>
            </w:r>
            <w:proofErr w:type="spellStart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>hr</w:t>
            </w:r>
            <w:proofErr w:type="spellEnd"/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) </w:t>
            </w:r>
            <w:r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</w:t>
            </w:r>
            <w:r w:rsidRPr="008069EE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 w:val="22"/>
                <w:szCs w:val="20"/>
                <w:u w:val="single"/>
              </w:rPr>
              <w:t xml:space="preserve">  (min)</w:t>
            </w:r>
          </w:p>
        </w:tc>
        <w:tc>
          <w:tcPr>
            <w:tcW w:w="1987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Default="00F12F60" w:rsidP="00563962">
            <w:pPr>
              <w:snapToGrid w:val="0"/>
              <w:spacing w:after="0"/>
              <w:ind w:left="-60" w:firstLineChars="93" w:firstLine="179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A70893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Spraying direction</w:t>
            </w:r>
          </w:p>
          <w:p w:rsidR="00F12F60" w:rsidRPr="00A70893" w:rsidRDefault="00F12F60" w:rsidP="00563962">
            <w:pPr>
              <w:snapToGrid w:val="0"/>
              <w:spacing w:after="0"/>
              <w:ind w:left="-60" w:firstLineChars="93" w:firstLine="186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  <w:p w:rsidR="00F12F60" w:rsidRDefault="00F12F60" w:rsidP="00F12F60">
            <w:pPr>
              <w:pStyle w:val="a6"/>
              <w:numPr>
                <w:ilvl w:val="0"/>
                <w:numId w:val="17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F12F60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breathing zone</w:t>
            </w:r>
          </w:p>
          <w:p w:rsidR="00F12F60" w:rsidRPr="008069EE" w:rsidRDefault="00F12F60" w:rsidP="00F12F60">
            <w:pPr>
              <w:pStyle w:val="a6"/>
              <w:numPr>
                <w:ilvl w:val="0"/>
                <w:numId w:val="17"/>
              </w:numPr>
              <w:snapToGrid w:val="0"/>
              <w:spacing w:after="0"/>
              <w:ind w:leftChars="0" w:left="223" w:hanging="223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A1F57">
              <w:rPr>
                <w:rFonts w:ascii="Times New Roman" w:eastAsia="한양신명조" w:hAnsi="Times New Roman" w:cs="Times New Roman"/>
                <w:color w:val="000000"/>
                <w:spacing w:val="-4"/>
                <w:kern w:val="0"/>
                <w:szCs w:val="20"/>
              </w:rPr>
              <w:t>To others</w:t>
            </w:r>
          </w:p>
        </w:tc>
        <w:tc>
          <w:tcPr>
            <w:tcW w:w="224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2F60" w:rsidRPr="00A70893" w:rsidRDefault="00F12F60" w:rsidP="00563962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70893">
              <w:rPr>
                <w:rFonts w:ascii="Times New Roman" w:eastAsia="명조" w:hAnsi="Times New Roman" w:cs="Times New Roman"/>
                <w:color w:val="000000"/>
                <w:spacing w:val="-4"/>
                <w:kern w:val="0"/>
                <w:szCs w:val="20"/>
              </w:rPr>
              <w:t>Distance between the humidifier and the respiratory organ of subject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8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5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8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m ≤-&lt;1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8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m ≤-&lt;2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8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2 m</w:t>
            </w:r>
          </w:p>
          <w:p w:rsidR="00F12F60" w:rsidRPr="00F12F60" w:rsidRDefault="00F12F60" w:rsidP="00F12F60">
            <w:pPr>
              <w:pStyle w:val="a6"/>
              <w:numPr>
                <w:ilvl w:val="0"/>
                <w:numId w:val="18"/>
              </w:numPr>
              <w:snapToGrid w:val="0"/>
              <w:spacing w:after="0" w:line="31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12F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</w:tr>
    </w:tbl>
    <w:p w:rsidR="005215DF" w:rsidRDefault="005215DF" w:rsidP="00482777">
      <w:pPr>
        <w:snapToGrid w:val="0"/>
        <w:spacing w:after="0" w:line="432" w:lineRule="auto"/>
        <w:textAlignment w:val="baseline"/>
        <w:rPr>
          <w:rFonts w:ascii="Times New Roman" w:eastAsia="한컴바탕" w:hAnsi="Times New Roman" w:cs="Times New Roman"/>
          <w:b/>
          <w:bCs/>
          <w:color w:val="000000"/>
          <w:kern w:val="0"/>
          <w:sz w:val="26"/>
          <w:szCs w:val="26"/>
        </w:rPr>
      </w:pPr>
    </w:p>
    <w:sectPr w:rsidR="005215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F91" w:rsidRDefault="00EF2F91" w:rsidP="00C41F84">
      <w:pPr>
        <w:spacing w:after="0" w:line="240" w:lineRule="auto"/>
      </w:pPr>
      <w:r>
        <w:separator/>
      </w:r>
    </w:p>
  </w:endnote>
  <w:endnote w:type="continuationSeparator" w:id="0">
    <w:p w:rsidR="00EF2F91" w:rsidRDefault="00EF2F91" w:rsidP="00C41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F91" w:rsidRDefault="00EF2F91" w:rsidP="00C41F84">
      <w:pPr>
        <w:spacing w:after="0" w:line="240" w:lineRule="auto"/>
      </w:pPr>
      <w:r>
        <w:separator/>
      </w:r>
    </w:p>
  </w:footnote>
  <w:footnote w:type="continuationSeparator" w:id="0">
    <w:p w:rsidR="00EF2F91" w:rsidRDefault="00EF2F91" w:rsidP="00C41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7AC5"/>
    <w:multiLevelType w:val="hybridMultilevel"/>
    <w:tmpl w:val="D0D62342"/>
    <w:lvl w:ilvl="0" w:tplc="BF1666DE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501661"/>
    <w:multiLevelType w:val="hybridMultilevel"/>
    <w:tmpl w:val="D0D62342"/>
    <w:lvl w:ilvl="0" w:tplc="BF1666DE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3E7661D"/>
    <w:multiLevelType w:val="hybridMultilevel"/>
    <w:tmpl w:val="E64ED18E"/>
    <w:lvl w:ilvl="0" w:tplc="BF1666DE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1003C8"/>
    <w:multiLevelType w:val="hybridMultilevel"/>
    <w:tmpl w:val="2DBA85F8"/>
    <w:lvl w:ilvl="0" w:tplc="265862F8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EEE548C"/>
    <w:multiLevelType w:val="hybridMultilevel"/>
    <w:tmpl w:val="8EE685B4"/>
    <w:lvl w:ilvl="0" w:tplc="394A4F1E">
      <w:start w:val="1"/>
      <w:numFmt w:val="decimalEnclosedCircle"/>
      <w:lvlText w:val="%1"/>
      <w:lvlJc w:val="left"/>
      <w:pPr>
        <w:ind w:left="359" w:hanging="360"/>
      </w:pPr>
      <w:rPr>
        <w:rFonts w:ascii="바탕" w:eastAsia="바탕" w:hAnsi="바탕" w:cs="바탕" w:hint="default"/>
        <w:w w:val="90"/>
      </w:rPr>
    </w:lvl>
    <w:lvl w:ilvl="1" w:tplc="04090019" w:tentative="1">
      <w:start w:val="1"/>
      <w:numFmt w:val="upperLetter"/>
      <w:lvlText w:val="%2."/>
      <w:lvlJc w:val="left"/>
      <w:pPr>
        <w:ind w:left="799" w:hanging="400"/>
      </w:pPr>
    </w:lvl>
    <w:lvl w:ilvl="2" w:tplc="0409001B" w:tentative="1">
      <w:start w:val="1"/>
      <w:numFmt w:val="lowerRoman"/>
      <w:lvlText w:val="%3."/>
      <w:lvlJc w:val="right"/>
      <w:pPr>
        <w:ind w:left="1199" w:hanging="400"/>
      </w:pPr>
    </w:lvl>
    <w:lvl w:ilvl="3" w:tplc="0409000F" w:tentative="1">
      <w:start w:val="1"/>
      <w:numFmt w:val="decimal"/>
      <w:lvlText w:val="%4."/>
      <w:lvlJc w:val="left"/>
      <w:pPr>
        <w:ind w:left="1599" w:hanging="400"/>
      </w:pPr>
    </w:lvl>
    <w:lvl w:ilvl="4" w:tplc="04090019" w:tentative="1">
      <w:start w:val="1"/>
      <w:numFmt w:val="upperLetter"/>
      <w:lvlText w:val="%5."/>
      <w:lvlJc w:val="left"/>
      <w:pPr>
        <w:ind w:left="1999" w:hanging="400"/>
      </w:pPr>
    </w:lvl>
    <w:lvl w:ilvl="5" w:tplc="0409001B" w:tentative="1">
      <w:start w:val="1"/>
      <w:numFmt w:val="lowerRoman"/>
      <w:lvlText w:val="%6."/>
      <w:lvlJc w:val="right"/>
      <w:pPr>
        <w:ind w:left="2399" w:hanging="400"/>
      </w:pPr>
    </w:lvl>
    <w:lvl w:ilvl="6" w:tplc="0409000F" w:tentative="1">
      <w:start w:val="1"/>
      <w:numFmt w:val="decimal"/>
      <w:lvlText w:val="%7."/>
      <w:lvlJc w:val="left"/>
      <w:pPr>
        <w:ind w:left="2799" w:hanging="400"/>
      </w:pPr>
    </w:lvl>
    <w:lvl w:ilvl="7" w:tplc="04090019" w:tentative="1">
      <w:start w:val="1"/>
      <w:numFmt w:val="upperLetter"/>
      <w:lvlText w:val="%8."/>
      <w:lvlJc w:val="left"/>
      <w:pPr>
        <w:ind w:left="3199" w:hanging="400"/>
      </w:pPr>
    </w:lvl>
    <w:lvl w:ilvl="8" w:tplc="0409001B" w:tentative="1">
      <w:start w:val="1"/>
      <w:numFmt w:val="lowerRoman"/>
      <w:lvlText w:val="%9."/>
      <w:lvlJc w:val="right"/>
      <w:pPr>
        <w:ind w:left="3599" w:hanging="400"/>
      </w:pPr>
    </w:lvl>
  </w:abstractNum>
  <w:abstractNum w:abstractNumId="5" w15:restartNumberingAfterBreak="0">
    <w:nsid w:val="1F50001A"/>
    <w:multiLevelType w:val="hybridMultilevel"/>
    <w:tmpl w:val="2A72AE98"/>
    <w:lvl w:ilvl="0" w:tplc="2398F2B8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  <w:w w:val="9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5E154CA"/>
    <w:multiLevelType w:val="hybridMultilevel"/>
    <w:tmpl w:val="B6FEE6B2"/>
    <w:lvl w:ilvl="0" w:tplc="76ECCD48">
      <w:start w:val="1"/>
      <w:numFmt w:val="decimalEnclosedCircle"/>
      <w:lvlText w:val="%1"/>
      <w:lvlJc w:val="left"/>
      <w:pPr>
        <w:ind w:left="48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7" w15:restartNumberingAfterBreak="0">
    <w:nsid w:val="2CDC2906"/>
    <w:multiLevelType w:val="hybridMultilevel"/>
    <w:tmpl w:val="C64CF822"/>
    <w:lvl w:ilvl="0" w:tplc="B934A808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2A511DC"/>
    <w:multiLevelType w:val="hybridMultilevel"/>
    <w:tmpl w:val="B0F4ED04"/>
    <w:lvl w:ilvl="0" w:tplc="8D02120C">
      <w:start w:val="1"/>
      <w:numFmt w:val="decimalEnclosedCircle"/>
      <w:lvlText w:val="%1"/>
      <w:lvlJc w:val="left"/>
      <w:pPr>
        <w:ind w:left="45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9" w15:restartNumberingAfterBreak="0">
    <w:nsid w:val="38D8035B"/>
    <w:multiLevelType w:val="hybridMultilevel"/>
    <w:tmpl w:val="EA58F3FC"/>
    <w:lvl w:ilvl="0" w:tplc="C15C9282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A616240"/>
    <w:multiLevelType w:val="hybridMultilevel"/>
    <w:tmpl w:val="2DBA85F8"/>
    <w:lvl w:ilvl="0" w:tplc="265862F8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3F05D71"/>
    <w:multiLevelType w:val="hybridMultilevel"/>
    <w:tmpl w:val="EA58F3FC"/>
    <w:lvl w:ilvl="0" w:tplc="C15C9282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73C6D2A"/>
    <w:multiLevelType w:val="hybridMultilevel"/>
    <w:tmpl w:val="49D61DE6"/>
    <w:lvl w:ilvl="0" w:tplc="DD80348C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  <w:w w:val="9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EE87F7E"/>
    <w:multiLevelType w:val="hybridMultilevel"/>
    <w:tmpl w:val="97288520"/>
    <w:lvl w:ilvl="0" w:tplc="596C1194">
      <w:start w:val="1"/>
      <w:numFmt w:val="decimalEnclosedCircle"/>
      <w:lvlText w:val="%1"/>
      <w:lvlJc w:val="left"/>
      <w:pPr>
        <w:ind w:left="54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14" w15:restartNumberingAfterBreak="0">
    <w:nsid w:val="73B2508A"/>
    <w:multiLevelType w:val="hybridMultilevel"/>
    <w:tmpl w:val="798C5D86"/>
    <w:lvl w:ilvl="0" w:tplc="E2AA44FA">
      <w:start w:val="1"/>
      <w:numFmt w:val="decimalEnclosedCircle"/>
      <w:lvlText w:val="%1"/>
      <w:lvlJc w:val="left"/>
      <w:pPr>
        <w:ind w:left="53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72" w:hanging="400"/>
      </w:pPr>
    </w:lvl>
    <w:lvl w:ilvl="2" w:tplc="0409001B" w:tentative="1">
      <w:start w:val="1"/>
      <w:numFmt w:val="lowerRoman"/>
      <w:lvlText w:val="%3."/>
      <w:lvlJc w:val="right"/>
      <w:pPr>
        <w:ind w:left="1372" w:hanging="400"/>
      </w:pPr>
    </w:lvl>
    <w:lvl w:ilvl="3" w:tplc="0409000F" w:tentative="1">
      <w:start w:val="1"/>
      <w:numFmt w:val="decimal"/>
      <w:lvlText w:val="%4."/>
      <w:lvlJc w:val="left"/>
      <w:pPr>
        <w:ind w:left="1772" w:hanging="400"/>
      </w:pPr>
    </w:lvl>
    <w:lvl w:ilvl="4" w:tplc="04090019" w:tentative="1">
      <w:start w:val="1"/>
      <w:numFmt w:val="upperLetter"/>
      <w:lvlText w:val="%5."/>
      <w:lvlJc w:val="left"/>
      <w:pPr>
        <w:ind w:left="2172" w:hanging="400"/>
      </w:pPr>
    </w:lvl>
    <w:lvl w:ilvl="5" w:tplc="0409001B" w:tentative="1">
      <w:start w:val="1"/>
      <w:numFmt w:val="lowerRoman"/>
      <w:lvlText w:val="%6."/>
      <w:lvlJc w:val="right"/>
      <w:pPr>
        <w:ind w:left="2572" w:hanging="400"/>
      </w:pPr>
    </w:lvl>
    <w:lvl w:ilvl="6" w:tplc="0409000F" w:tentative="1">
      <w:start w:val="1"/>
      <w:numFmt w:val="decimal"/>
      <w:lvlText w:val="%7."/>
      <w:lvlJc w:val="left"/>
      <w:pPr>
        <w:ind w:left="2972" w:hanging="400"/>
      </w:pPr>
    </w:lvl>
    <w:lvl w:ilvl="7" w:tplc="04090019" w:tentative="1">
      <w:start w:val="1"/>
      <w:numFmt w:val="upperLetter"/>
      <w:lvlText w:val="%8."/>
      <w:lvlJc w:val="left"/>
      <w:pPr>
        <w:ind w:left="3372" w:hanging="400"/>
      </w:pPr>
    </w:lvl>
    <w:lvl w:ilvl="8" w:tplc="0409001B" w:tentative="1">
      <w:start w:val="1"/>
      <w:numFmt w:val="lowerRoman"/>
      <w:lvlText w:val="%9."/>
      <w:lvlJc w:val="right"/>
      <w:pPr>
        <w:ind w:left="3772" w:hanging="400"/>
      </w:pPr>
    </w:lvl>
  </w:abstractNum>
  <w:abstractNum w:abstractNumId="15" w15:restartNumberingAfterBreak="0">
    <w:nsid w:val="78105F02"/>
    <w:multiLevelType w:val="hybridMultilevel"/>
    <w:tmpl w:val="CC9AD2CA"/>
    <w:lvl w:ilvl="0" w:tplc="F536E16E">
      <w:start w:val="1"/>
      <w:numFmt w:val="decimalEnclosedCircle"/>
      <w:lvlText w:val="%1"/>
      <w:lvlJc w:val="left"/>
      <w:pPr>
        <w:ind w:left="532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72" w:hanging="400"/>
      </w:pPr>
    </w:lvl>
    <w:lvl w:ilvl="2" w:tplc="0409001B" w:tentative="1">
      <w:start w:val="1"/>
      <w:numFmt w:val="lowerRoman"/>
      <w:lvlText w:val="%3."/>
      <w:lvlJc w:val="right"/>
      <w:pPr>
        <w:ind w:left="1372" w:hanging="400"/>
      </w:pPr>
    </w:lvl>
    <w:lvl w:ilvl="3" w:tplc="0409000F" w:tentative="1">
      <w:start w:val="1"/>
      <w:numFmt w:val="decimal"/>
      <w:lvlText w:val="%4."/>
      <w:lvlJc w:val="left"/>
      <w:pPr>
        <w:ind w:left="1772" w:hanging="400"/>
      </w:pPr>
    </w:lvl>
    <w:lvl w:ilvl="4" w:tplc="04090019" w:tentative="1">
      <w:start w:val="1"/>
      <w:numFmt w:val="upperLetter"/>
      <w:lvlText w:val="%5."/>
      <w:lvlJc w:val="left"/>
      <w:pPr>
        <w:ind w:left="2172" w:hanging="400"/>
      </w:pPr>
    </w:lvl>
    <w:lvl w:ilvl="5" w:tplc="0409001B" w:tentative="1">
      <w:start w:val="1"/>
      <w:numFmt w:val="lowerRoman"/>
      <w:lvlText w:val="%6."/>
      <w:lvlJc w:val="right"/>
      <w:pPr>
        <w:ind w:left="2572" w:hanging="400"/>
      </w:pPr>
    </w:lvl>
    <w:lvl w:ilvl="6" w:tplc="0409000F" w:tentative="1">
      <w:start w:val="1"/>
      <w:numFmt w:val="decimal"/>
      <w:lvlText w:val="%7."/>
      <w:lvlJc w:val="left"/>
      <w:pPr>
        <w:ind w:left="2972" w:hanging="400"/>
      </w:pPr>
    </w:lvl>
    <w:lvl w:ilvl="7" w:tplc="04090019" w:tentative="1">
      <w:start w:val="1"/>
      <w:numFmt w:val="upperLetter"/>
      <w:lvlText w:val="%8."/>
      <w:lvlJc w:val="left"/>
      <w:pPr>
        <w:ind w:left="3372" w:hanging="400"/>
      </w:pPr>
    </w:lvl>
    <w:lvl w:ilvl="8" w:tplc="0409001B" w:tentative="1">
      <w:start w:val="1"/>
      <w:numFmt w:val="lowerRoman"/>
      <w:lvlText w:val="%9."/>
      <w:lvlJc w:val="right"/>
      <w:pPr>
        <w:ind w:left="3772" w:hanging="400"/>
      </w:pPr>
    </w:lvl>
  </w:abstractNum>
  <w:abstractNum w:abstractNumId="16" w15:restartNumberingAfterBreak="0">
    <w:nsid w:val="784F3331"/>
    <w:multiLevelType w:val="hybridMultilevel"/>
    <w:tmpl w:val="797A9C3E"/>
    <w:lvl w:ilvl="0" w:tplc="ABBE147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8B8797C"/>
    <w:multiLevelType w:val="hybridMultilevel"/>
    <w:tmpl w:val="EA58F3FC"/>
    <w:lvl w:ilvl="0" w:tplc="C15C9282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16"/>
  </w:num>
  <w:num w:numId="3">
    <w:abstractNumId w:val="13"/>
  </w:num>
  <w:num w:numId="4">
    <w:abstractNumId w:val="3"/>
  </w:num>
  <w:num w:numId="5">
    <w:abstractNumId w:val="8"/>
  </w:num>
  <w:num w:numId="6">
    <w:abstractNumId w:val="15"/>
  </w:num>
  <w:num w:numId="7">
    <w:abstractNumId w:val="14"/>
  </w:num>
  <w:num w:numId="8">
    <w:abstractNumId w:val="6"/>
  </w:num>
  <w:num w:numId="9">
    <w:abstractNumId w:val="12"/>
  </w:num>
  <w:num w:numId="10">
    <w:abstractNumId w:val="10"/>
  </w:num>
  <w:num w:numId="11">
    <w:abstractNumId w:val="5"/>
  </w:num>
  <w:num w:numId="12">
    <w:abstractNumId w:val="0"/>
  </w:num>
  <w:num w:numId="13">
    <w:abstractNumId w:val="4"/>
  </w:num>
  <w:num w:numId="14">
    <w:abstractNumId w:val="11"/>
  </w:num>
  <w:num w:numId="15">
    <w:abstractNumId w:val="17"/>
  </w:num>
  <w:num w:numId="16">
    <w:abstractNumId w:val="1"/>
  </w:num>
  <w:num w:numId="17">
    <w:abstractNumId w:val="2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777"/>
    <w:rsid w:val="00016694"/>
    <w:rsid w:val="00152CF2"/>
    <w:rsid w:val="001A1F57"/>
    <w:rsid w:val="001B5E75"/>
    <w:rsid w:val="0027365B"/>
    <w:rsid w:val="0028100C"/>
    <w:rsid w:val="002A1048"/>
    <w:rsid w:val="00315B91"/>
    <w:rsid w:val="003759AD"/>
    <w:rsid w:val="003B27B6"/>
    <w:rsid w:val="00482777"/>
    <w:rsid w:val="004A7863"/>
    <w:rsid w:val="004D5270"/>
    <w:rsid w:val="005215DF"/>
    <w:rsid w:val="00644C65"/>
    <w:rsid w:val="00742193"/>
    <w:rsid w:val="007442BD"/>
    <w:rsid w:val="007D7016"/>
    <w:rsid w:val="008069EE"/>
    <w:rsid w:val="0085142D"/>
    <w:rsid w:val="008751F4"/>
    <w:rsid w:val="009A0415"/>
    <w:rsid w:val="00A40895"/>
    <w:rsid w:val="00A70893"/>
    <w:rsid w:val="00B552FB"/>
    <w:rsid w:val="00C41F84"/>
    <w:rsid w:val="00C52867"/>
    <w:rsid w:val="00C56617"/>
    <w:rsid w:val="00D205D3"/>
    <w:rsid w:val="00D502A8"/>
    <w:rsid w:val="00D663FD"/>
    <w:rsid w:val="00DC6454"/>
    <w:rsid w:val="00EF2F91"/>
    <w:rsid w:val="00F1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1ABA5"/>
  <w15:docId w15:val="{9B35F585-25A6-418C-B4B8-58EE7E3D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F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8277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48277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482777"/>
    <w:pPr>
      <w:widowControl/>
      <w:wordWrap/>
      <w:spacing w:after="160" w:line="1272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C41F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1F84"/>
  </w:style>
  <w:style w:type="paragraph" w:styleId="a5">
    <w:name w:val="footer"/>
    <w:basedOn w:val="a"/>
    <w:link w:val="Char0"/>
    <w:uiPriority w:val="99"/>
    <w:unhideWhenUsed/>
    <w:rsid w:val="00C41F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1F84"/>
  </w:style>
  <w:style w:type="paragraph" w:styleId="a6">
    <w:name w:val="List Paragraph"/>
    <w:basedOn w:val="a"/>
    <w:uiPriority w:val="34"/>
    <w:qFormat/>
    <w:rsid w:val="00C5286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whyang</cp:lastModifiedBy>
  <cp:revision>11</cp:revision>
  <dcterms:created xsi:type="dcterms:W3CDTF">2021-07-05T13:16:00Z</dcterms:created>
  <dcterms:modified xsi:type="dcterms:W3CDTF">2021-07-05T15:12:00Z</dcterms:modified>
</cp:coreProperties>
</file>